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2206"/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416"/>
        <w:gridCol w:w="1924"/>
        <w:gridCol w:w="1985"/>
      </w:tblGrid>
      <w:tr w:rsidR="004C4906" w:rsidRPr="006959FB" w:rsidTr="0070515B">
        <w:trPr>
          <w:trHeight w:val="2760"/>
        </w:trPr>
        <w:tc>
          <w:tcPr>
            <w:tcW w:w="552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906" w:rsidRPr="006959FB" w:rsidRDefault="004C4906" w:rsidP="0027733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</w:t>
            </w:r>
            <w:r w:rsidR="0027733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  <w:r w:rsidRPr="006959F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Estimates and SE of quantile regressions between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’ AOO (explanatory variable) and mean frequency of overlapped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xa</w:t>
            </w: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er grid (response variable). Both variables were log transformed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ior</w:t>
            </w: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the regression analysis.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 v</w:t>
            </w: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ue of 1 was added to the response variables before log-transformation to avoid 0. * p &lt; 0.00001, NS: not significant.</w:t>
            </w:r>
          </w:p>
        </w:tc>
      </w:tr>
      <w:tr w:rsidR="004C4906" w:rsidRPr="006959FB" w:rsidTr="0070515B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13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86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92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15</w:t>
            </w: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5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84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85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54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16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32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19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99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584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55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51*</w:t>
            </w: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4C4906" w:rsidRPr="006959FB" w:rsidTr="0070515B">
        <w:trPr>
          <w:trHeight w:val="30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Quantile = 0.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C4906" w:rsidRPr="006959FB" w:rsidTr="0070515B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9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347*</w:t>
            </w:r>
          </w:p>
        </w:tc>
      </w:tr>
      <w:tr w:rsidR="004C4906" w:rsidRPr="006959FB" w:rsidTr="0070515B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906" w:rsidRPr="006959FB" w:rsidRDefault="004C4906" w:rsidP="0070515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959F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73 </w:t>
            </w:r>
          </w:p>
        </w:tc>
      </w:tr>
    </w:tbl>
    <w:p w:rsidR="00747518" w:rsidRDefault="00747518" w:rsidP="0070515B">
      <w:r w:rsidRPr="00457B54">
        <w:rPr>
          <w:rFonts w:ascii="Times New Roman" w:hAnsi="Times New Roman" w:cs="Times New Roman"/>
          <w:b/>
          <w:sz w:val="24"/>
          <w:szCs w:val="24"/>
        </w:rPr>
        <w:t>Narrowly distributed taxa are disproportionately informative for conservation planning</w:t>
      </w:r>
      <w:r>
        <w:t xml:space="preserve"> </w:t>
      </w:r>
    </w:p>
    <w:p w:rsidR="0070515B" w:rsidRDefault="0070515B" w:rsidP="0070515B">
      <w:pPr>
        <w:rPr>
          <w:b/>
        </w:rPr>
      </w:pPr>
      <w:r>
        <w:t>Authors: Munemitsu Akasaka, Taku Kadoya, Taku Fujita, Richard A. Fuller</w:t>
      </w:r>
      <w:r w:rsidRPr="000F65D5">
        <w:rPr>
          <w:b/>
        </w:rPr>
        <w:t xml:space="preserve"> </w:t>
      </w:r>
    </w:p>
    <w:p w:rsidR="00F70F59" w:rsidRPr="00747518" w:rsidRDefault="00F70F59"/>
    <w:sectPr w:rsidR="00F70F59" w:rsidRPr="00747518" w:rsidSect="0070515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62CB" w:rsidRDefault="00A262CB" w:rsidP="0070515B">
      <w:r>
        <w:separator/>
      </w:r>
    </w:p>
  </w:endnote>
  <w:endnote w:type="continuationSeparator" w:id="0">
    <w:p w:rsidR="00A262CB" w:rsidRDefault="00A262CB" w:rsidP="00705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62CB" w:rsidRDefault="00A262CB" w:rsidP="0070515B">
      <w:r>
        <w:separator/>
      </w:r>
    </w:p>
  </w:footnote>
  <w:footnote w:type="continuationSeparator" w:id="0">
    <w:p w:rsidR="00A262CB" w:rsidRDefault="00A262CB" w:rsidP="00705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906"/>
    <w:rsid w:val="00277332"/>
    <w:rsid w:val="004C4906"/>
    <w:rsid w:val="00703A70"/>
    <w:rsid w:val="0070515B"/>
    <w:rsid w:val="00747518"/>
    <w:rsid w:val="00A262CB"/>
    <w:rsid w:val="00AE3E69"/>
    <w:rsid w:val="00F7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4BE521"/>
  <w15:chartTrackingRefBased/>
  <w15:docId w15:val="{3400A452-F863-4CDD-9B84-3083689F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4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1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15B"/>
  </w:style>
  <w:style w:type="paragraph" w:styleId="a5">
    <w:name w:val="footer"/>
    <w:basedOn w:val="a"/>
    <w:link w:val="a6"/>
    <w:uiPriority w:val="99"/>
    <w:unhideWhenUsed/>
    <w:rsid w:val="007051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6</Characters>
  <Application>Microsoft Office Word</Application>
  <DocSecurity>0</DocSecurity>
  <Lines>7</Lines>
  <Paragraphs>2</Paragraphs>
  <ScaleCrop>false</ScaleCrop>
  <Company>国立大学法人東京農工大学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uAkasaka0810</dc:creator>
  <cp:keywords/>
  <dc:description/>
  <cp:lastModifiedBy>muu</cp:lastModifiedBy>
  <cp:revision>4</cp:revision>
  <dcterms:created xsi:type="dcterms:W3CDTF">2020-08-10T19:06:00Z</dcterms:created>
  <dcterms:modified xsi:type="dcterms:W3CDTF">2021-12-06T21:23:00Z</dcterms:modified>
</cp:coreProperties>
</file>